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72DB" w:rsidRPr="00463132" w:rsidRDefault="004372DB" w:rsidP="004372DB">
      <w:pPr>
        <w:rPr>
          <w:rFonts w:cstheme="minorHAnsi"/>
          <w:sz w:val="20"/>
          <w:szCs w:val="20"/>
        </w:rPr>
      </w:pPr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C2CF55" wp14:editId="4E98D88E">
                <wp:simplePos x="0" y="0"/>
                <wp:positionH relativeFrom="column">
                  <wp:posOffset>1254125</wp:posOffset>
                </wp:positionH>
                <wp:positionV relativeFrom="paragraph">
                  <wp:posOffset>114935</wp:posOffset>
                </wp:positionV>
                <wp:extent cx="2468880" cy="838835"/>
                <wp:effectExtent l="0" t="0" r="26670" b="18415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8880" cy="8388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72DB" w:rsidRDefault="004372DB" w:rsidP="004372DB">
                            <w:pPr>
                              <w:jc w:val="center"/>
                            </w:pPr>
                            <w:r w:rsidRPr="00776260">
                              <w:rPr>
                                <w:b/>
                              </w:rPr>
                              <w:t>LISA database</w:t>
                            </w:r>
                            <w:r>
                              <w:t>: population age 30 -60</w:t>
                            </w:r>
                          </w:p>
                          <w:p w:rsidR="004372DB" w:rsidRDefault="004372DB" w:rsidP="004372DB">
                            <w:pPr>
                              <w:jc w:val="center"/>
                            </w:pPr>
                            <w:r>
                              <w:t>(2001 – 2012)</w:t>
                            </w:r>
                          </w:p>
                          <w:p w:rsidR="004372DB" w:rsidRPr="00705427" w:rsidRDefault="004372DB" w:rsidP="004372DB">
                            <w:pPr>
                              <w:jc w:val="center"/>
                            </w:pPr>
                            <w:r w:rsidRPr="00F84B85">
                              <w:t>N=5,759,2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AC2CF55" id="Rectangle 94" o:spid="_x0000_s1026" style="position:absolute;margin-left:98.75pt;margin-top:9.05pt;width:194.4pt;height:66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" fillcolor="window" strokecolor="windowText" strokeweight="1pt">
                <v:textbox>
                  <w:txbxContent>
                    <w:p w:rsidR="004372DB" w:rsidRDefault="004372DB" w:rsidP="004372DB">
                      <w:pPr>
                        <w:jc w:val="center"/>
                      </w:pPr>
                      <w:r w:rsidRPr="00776260">
                        <w:rPr>
                          <w:b/>
                        </w:rPr>
                        <w:t>LISA database</w:t>
                      </w:r>
                      <w:r>
                        <w:t>: population age 30 -60</w:t>
                      </w:r>
                    </w:p>
                    <w:p w:rsidR="004372DB" w:rsidRDefault="004372DB" w:rsidP="004372DB">
                      <w:pPr>
                        <w:jc w:val="center"/>
                      </w:pPr>
                      <w:r>
                        <w:t>(2001 – 2012)</w:t>
                      </w:r>
                    </w:p>
                    <w:p w:rsidR="004372DB" w:rsidRPr="00705427" w:rsidRDefault="004372DB" w:rsidP="004372DB">
                      <w:pPr>
                        <w:jc w:val="center"/>
                      </w:pPr>
                      <w:r w:rsidRPr="00F84B85">
                        <w:t>N=5,759,292</w:t>
                      </w:r>
                    </w:p>
                  </w:txbxContent>
                </v:textbox>
              </v:rect>
            </w:pict>
          </mc:Fallback>
        </mc:AlternateContent>
      </w:r>
    </w:p>
    <w:p w:rsidR="004372DB" w:rsidRPr="00463132" w:rsidRDefault="004372DB" w:rsidP="004372DB">
      <w:pPr>
        <w:rPr>
          <w:rFonts w:cstheme="minorHAnsi"/>
          <w:sz w:val="20"/>
          <w:szCs w:val="20"/>
        </w:rPr>
      </w:pPr>
    </w:p>
    <w:p w:rsidR="004372DB" w:rsidRPr="00463132" w:rsidRDefault="004372DB" w:rsidP="004372DB">
      <w:pPr>
        <w:rPr>
          <w:rFonts w:cstheme="minorHAnsi"/>
          <w:sz w:val="20"/>
          <w:szCs w:val="20"/>
        </w:rPr>
      </w:pPr>
    </w:p>
    <w:p w:rsidR="004372DB" w:rsidRPr="00463132" w:rsidRDefault="002B1C0A" w:rsidP="004372DB">
      <w:pPr>
        <w:rPr>
          <w:rFonts w:cstheme="minorHAnsi"/>
          <w:sz w:val="20"/>
          <w:szCs w:val="20"/>
        </w:rPr>
      </w:pPr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3B87D8" wp14:editId="05D70FB0">
                <wp:simplePos x="0" y="0"/>
                <wp:positionH relativeFrom="column">
                  <wp:posOffset>1260475</wp:posOffset>
                </wp:positionH>
                <wp:positionV relativeFrom="paragraph">
                  <wp:posOffset>2786380</wp:posOffset>
                </wp:positionV>
                <wp:extent cx="2352675" cy="924560"/>
                <wp:effectExtent l="0" t="0" r="28575" b="2794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924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72DB" w:rsidRDefault="004372DB" w:rsidP="004372DB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Study population</w:t>
                            </w:r>
                          </w:p>
                          <w:p w:rsidR="004372DB" w:rsidRPr="0006739E" w:rsidRDefault="004372DB" w:rsidP="004372DB">
                            <w:pPr>
                              <w:jc w:val="center"/>
                            </w:pPr>
                            <w:r w:rsidRPr="0006739E">
                              <w:t>N=</w:t>
                            </w:r>
                            <w:bookmarkStart w:id="0" w:name="_Hlk111450538"/>
                            <w:r w:rsidRPr="0006739E">
                              <w:t>5,0</w:t>
                            </w:r>
                            <w:r w:rsidR="00D47E5C" w:rsidRPr="0006739E">
                              <w:t>09</w:t>
                            </w:r>
                            <w:r w:rsidRPr="0006739E">
                              <w:t>,</w:t>
                            </w:r>
                            <w:r w:rsidR="00D47E5C" w:rsidRPr="0006739E">
                              <w:t>832</w:t>
                            </w:r>
                            <w:bookmarkEnd w:id="0"/>
                          </w:p>
                          <w:p w:rsidR="004372DB" w:rsidRPr="0006739E" w:rsidRDefault="004372DB" w:rsidP="004372DB">
                            <w:pPr>
                              <w:jc w:val="center"/>
                            </w:pPr>
                            <w:r w:rsidRPr="0006739E">
                              <w:t>(4</w:t>
                            </w:r>
                            <w:r w:rsidR="00D47E5C" w:rsidRPr="0006739E">
                              <w:t>2</w:t>
                            </w:r>
                            <w:r w:rsidRPr="0006739E">
                              <w:t>,</w:t>
                            </w:r>
                            <w:r w:rsidR="00D47E5C" w:rsidRPr="0006739E">
                              <w:t>370</w:t>
                            </w:r>
                            <w:r w:rsidRPr="0006739E">
                              <w:t>,</w:t>
                            </w:r>
                            <w:r w:rsidR="00D47E5C" w:rsidRPr="0006739E">
                              <w:t>094</w:t>
                            </w:r>
                            <w:r w:rsidR="00C206D3" w:rsidRPr="0006739E">
                              <w:t xml:space="preserve"> person-years</w:t>
                            </w:r>
                            <w:r w:rsidRPr="0006739E">
                              <w:t>)</w:t>
                            </w:r>
                          </w:p>
                          <w:p w:rsidR="004372DB" w:rsidRPr="00705427" w:rsidRDefault="004372DB" w:rsidP="004372D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B87D8" id="Rectangle 86" o:spid="_x0000_s1027" style="position:absolute;margin-left:99.25pt;margin-top:219.4pt;width:185.25pt;height:7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" fillcolor="window" strokecolor="windowText" strokeweight="1pt">
                <v:textbox>
                  <w:txbxContent>
                    <w:p w:rsidR="004372DB" w:rsidRDefault="004372DB" w:rsidP="004372DB">
                      <w:pPr>
                        <w:jc w:val="center"/>
                      </w:pPr>
                      <w:r>
                        <w:rPr>
                          <w:b/>
                        </w:rPr>
                        <w:t>Study population</w:t>
                      </w:r>
                    </w:p>
                    <w:p w:rsidR="004372DB" w:rsidRPr="0006739E" w:rsidRDefault="004372DB" w:rsidP="004372DB">
                      <w:pPr>
                        <w:jc w:val="center"/>
                      </w:pPr>
                      <w:r w:rsidRPr="0006739E">
                        <w:t>N=</w:t>
                      </w:r>
                      <w:bookmarkStart w:id="1" w:name="_Hlk111450538"/>
                      <w:r w:rsidRPr="0006739E">
                        <w:t>5,0</w:t>
                      </w:r>
                      <w:r w:rsidR="00D47E5C" w:rsidRPr="0006739E">
                        <w:t>09</w:t>
                      </w:r>
                      <w:r w:rsidRPr="0006739E">
                        <w:t>,</w:t>
                      </w:r>
                      <w:r w:rsidR="00D47E5C" w:rsidRPr="0006739E">
                        <w:t>832</w:t>
                      </w:r>
                      <w:bookmarkEnd w:id="1"/>
                    </w:p>
                    <w:p w:rsidR="004372DB" w:rsidRPr="0006739E" w:rsidRDefault="004372DB" w:rsidP="004372DB">
                      <w:pPr>
                        <w:jc w:val="center"/>
                      </w:pPr>
                      <w:r w:rsidRPr="0006739E">
                        <w:t>(4</w:t>
                      </w:r>
                      <w:r w:rsidR="00D47E5C" w:rsidRPr="0006739E">
                        <w:t>2</w:t>
                      </w:r>
                      <w:r w:rsidRPr="0006739E">
                        <w:t>,</w:t>
                      </w:r>
                      <w:r w:rsidR="00D47E5C" w:rsidRPr="0006739E">
                        <w:t>370</w:t>
                      </w:r>
                      <w:r w:rsidRPr="0006739E">
                        <w:t>,</w:t>
                      </w:r>
                      <w:r w:rsidR="00D47E5C" w:rsidRPr="0006739E">
                        <w:t>094</w:t>
                      </w:r>
                      <w:r w:rsidR="00C206D3" w:rsidRPr="0006739E">
                        <w:t xml:space="preserve"> person-years</w:t>
                      </w:r>
                      <w:r w:rsidRPr="0006739E">
                        <w:t>)</w:t>
                      </w:r>
                    </w:p>
                    <w:p w:rsidR="004372DB" w:rsidRPr="00705427" w:rsidRDefault="004372DB" w:rsidP="004372D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D84046" wp14:editId="07269D1E">
                <wp:simplePos x="0" y="0"/>
                <wp:positionH relativeFrom="column">
                  <wp:posOffset>2470150</wp:posOffset>
                </wp:positionH>
                <wp:positionV relativeFrom="paragraph">
                  <wp:posOffset>171450</wp:posOffset>
                </wp:positionV>
                <wp:extent cx="19050" cy="2619375"/>
                <wp:effectExtent l="57150" t="0" r="57150" b="47625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619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4642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8" o:spid="_x0000_s1026" type="#_x0000_t32" style="position:absolute;margin-left:194.5pt;margin-top:13.5pt;width:1.5pt;height:20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" strokecolor="black [3200]" strokeweight="1.5pt">
                <v:stroke endarrow="block" joinstyle="miter"/>
              </v:shape>
            </w:pict>
          </mc:Fallback>
        </mc:AlternateContent>
      </w:r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6EF458" wp14:editId="37A098FB">
                <wp:simplePos x="0" y="0"/>
                <wp:positionH relativeFrom="column">
                  <wp:posOffset>2489200</wp:posOffset>
                </wp:positionH>
                <wp:positionV relativeFrom="paragraph">
                  <wp:posOffset>943610</wp:posOffset>
                </wp:positionV>
                <wp:extent cx="876300" cy="0"/>
                <wp:effectExtent l="0" t="76200" r="19050" b="9525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F34BE9" id="Straight Arrow Connector 99" o:spid="_x0000_s1026" type="#_x0000_t32" style="position:absolute;margin-left:196pt;margin-top:74.3pt;width:69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 w:rsidRPr="00463132">
        <w:rPr>
          <w:rFonts w:cstheme="minorHAnsi"/>
          <w:noProof/>
          <w:color w:val="FF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B88FE8" wp14:editId="3B75ACB2">
                <wp:simplePos x="0" y="0"/>
                <wp:positionH relativeFrom="column">
                  <wp:posOffset>1793875</wp:posOffset>
                </wp:positionH>
                <wp:positionV relativeFrom="paragraph">
                  <wp:posOffset>1781810</wp:posOffset>
                </wp:positionV>
                <wp:extent cx="695325" cy="0"/>
                <wp:effectExtent l="38100" t="76200" r="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5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CCDB5" id="Straight Arrow Connector 3" o:spid="_x0000_s1026" type="#_x0000_t32" style="position:absolute;margin-left:141.25pt;margin-top:140.3pt;width:54.75pt;height:0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" strokecolor="black [3200]" strokeweight="1.5pt">
                <v:stroke endarrow="block" joinstyle="miter"/>
              </v:shape>
            </w:pict>
          </mc:Fallback>
        </mc:AlternateContent>
      </w:r>
      <w:r w:rsidR="004372DB" w:rsidRPr="00463132">
        <w:rPr>
          <w:rFonts w:cstheme="minorHAnsi"/>
          <w:sz w:val="20"/>
          <w:szCs w:val="20"/>
        </w:rPr>
        <w:t xml:space="preserve"> </w:t>
      </w:r>
    </w:p>
    <w:p w:rsidR="004372DB" w:rsidRPr="00463132" w:rsidRDefault="00D2171C" w:rsidP="004372DB">
      <w:pPr>
        <w:spacing w:after="0" w:line="276" w:lineRule="auto"/>
        <w:jc w:val="both"/>
        <w:rPr>
          <w:rFonts w:cstheme="minorHAnsi"/>
          <w:sz w:val="20"/>
          <w:szCs w:val="20"/>
        </w:rPr>
      </w:pPr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1993D3" wp14:editId="1B48D9CD">
                <wp:simplePos x="0" y="0"/>
                <wp:positionH relativeFrom="margin">
                  <wp:posOffset>3378200</wp:posOffset>
                </wp:positionH>
                <wp:positionV relativeFrom="paragraph">
                  <wp:posOffset>74295</wp:posOffset>
                </wp:positionV>
                <wp:extent cx="2660650" cy="1266825"/>
                <wp:effectExtent l="0" t="0" r="25400" b="2857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0650" cy="1266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72DB" w:rsidRPr="00D43011" w:rsidRDefault="004372DB" w:rsidP="004372DB">
                            <w:pPr>
                              <w:rPr>
                                <w:b/>
                              </w:rPr>
                            </w:pPr>
                            <w:r w:rsidRPr="00D43011">
                              <w:rPr>
                                <w:b/>
                              </w:rPr>
                              <w:t>Excluded (n=637,860)</w:t>
                            </w:r>
                          </w:p>
                          <w:p w:rsidR="004372DB" w:rsidRPr="00F82421" w:rsidRDefault="004372DB" w:rsidP="004372DB">
                            <w:r w:rsidRPr="00F82421">
                              <w:t>Died before entering the study: n=76,010</w:t>
                            </w:r>
                          </w:p>
                          <w:p w:rsidR="004372DB" w:rsidRPr="00F82421" w:rsidRDefault="004372DB" w:rsidP="004372DB">
                            <w:r w:rsidRPr="00F82421">
                              <w:t>Immigrated after study period: n=140</w:t>
                            </w:r>
                            <w:r>
                              <w:t>,</w:t>
                            </w:r>
                            <w:r w:rsidRPr="00F82421">
                              <w:t>042</w:t>
                            </w:r>
                          </w:p>
                          <w:p w:rsidR="004372DB" w:rsidRPr="00F82421" w:rsidRDefault="004372DB" w:rsidP="004372DB">
                            <w:r w:rsidRPr="00F82421">
                              <w:t>Emigrated before study period: n=421</w:t>
                            </w:r>
                            <w:r>
                              <w:t>,</w:t>
                            </w:r>
                            <w:r w:rsidRPr="00F82421">
                              <w:t>808</w:t>
                            </w:r>
                          </w:p>
                          <w:p w:rsidR="004372DB" w:rsidRDefault="004372DB" w:rsidP="004372DB"/>
                          <w:p w:rsidR="004372DB" w:rsidRDefault="004372DB" w:rsidP="004372DB"/>
                          <w:p w:rsidR="004372DB" w:rsidRPr="00705427" w:rsidRDefault="004372DB" w:rsidP="004372D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993D3" id="Rectangle 95" o:spid="_x0000_s1028" style="position:absolute;left:0;text-align:left;margin-left:266pt;margin-top:5.85pt;width:209.5pt;height:99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" fillcolor="window" strokecolor="windowText" strokeweight="1pt">
                <v:textbox>
                  <w:txbxContent>
                    <w:p w:rsidR="004372DB" w:rsidRPr="00D43011" w:rsidRDefault="004372DB" w:rsidP="004372DB">
                      <w:pPr>
                        <w:rPr>
                          <w:b/>
                        </w:rPr>
                      </w:pPr>
                      <w:r w:rsidRPr="00D43011">
                        <w:rPr>
                          <w:b/>
                        </w:rPr>
                        <w:t>Excluded (n=637,860)</w:t>
                      </w:r>
                    </w:p>
                    <w:p w:rsidR="004372DB" w:rsidRPr="00F82421" w:rsidRDefault="004372DB" w:rsidP="004372DB">
                      <w:r w:rsidRPr="00F82421">
                        <w:t>Died before entering the study: n=76,010</w:t>
                      </w:r>
                    </w:p>
                    <w:p w:rsidR="004372DB" w:rsidRPr="00F82421" w:rsidRDefault="004372DB" w:rsidP="004372DB">
                      <w:r w:rsidRPr="00F82421">
                        <w:t>Immigrated after study period: n=140</w:t>
                      </w:r>
                      <w:r>
                        <w:t>,</w:t>
                      </w:r>
                      <w:r w:rsidRPr="00F82421">
                        <w:t>042</w:t>
                      </w:r>
                    </w:p>
                    <w:p w:rsidR="004372DB" w:rsidRPr="00F82421" w:rsidRDefault="004372DB" w:rsidP="004372DB">
                      <w:r w:rsidRPr="00F82421">
                        <w:t>Emigrated before study period: n=421</w:t>
                      </w:r>
                      <w:r>
                        <w:t>,</w:t>
                      </w:r>
                      <w:r w:rsidRPr="00F82421">
                        <w:t>808</w:t>
                      </w:r>
                    </w:p>
                    <w:p w:rsidR="004372DB" w:rsidRDefault="004372DB" w:rsidP="004372DB"/>
                    <w:p w:rsidR="004372DB" w:rsidRDefault="004372DB" w:rsidP="004372DB"/>
                    <w:p w:rsidR="004372DB" w:rsidRPr="00705427" w:rsidRDefault="004372DB" w:rsidP="004372DB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3159BA" w:rsidRDefault="003159BA" w:rsidP="00900F5F"/>
    <w:p w:rsidR="004372DB" w:rsidRDefault="004372DB" w:rsidP="00900F5F"/>
    <w:p w:rsidR="004372DB" w:rsidRDefault="0007591C" w:rsidP="00900F5F">
      <w:r w:rsidRPr="00463132">
        <w:rPr>
          <w:rFonts w:cstheme="min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6639A6" wp14:editId="3FBE8686">
                <wp:simplePos x="0" y="0"/>
                <wp:positionH relativeFrom="margin">
                  <wp:posOffset>-806450</wp:posOffset>
                </wp:positionH>
                <wp:positionV relativeFrom="paragraph">
                  <wp:posOffset>271145</wp:posOffset>
                </wp:positionV>
                <wp:extent cx="2600325" cy="1212850"/>
                <wp:effectExtent l="0" t="0" r="28575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0325" cy="1212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72DB" w:rsidRPr="0006739E" w:rsidRDefault="004372DB" w:rsidP="004372DB">
                            <w:pPr>
                              <w:rPr>
                                <w:b/>
                              </w:rPr>
                            </w:pPr>
                            <w:r w:rsidRPr="0006739E">
                              <w:rPr>
                                <w:b/>
                              </w:rPr>
                              <w:t>Excluded (n=1</w:t>
                            </w:r>
                            <w:r w:rsidR="00D47E5C" w:rsidRPr="0006739E">
                              <w:rPr>
                                <w:b/>
                              </w:rPr>
                              <w:t>11</w:t>
                            </w:r>
                            <w:r w:rsidRPr="0006739E">
                              <w:rPr>
                                <w:b/>
                              </w:rPr>
                              <w:t>,</w:t>
                            </w:r>
                            <w:r w:rsidR="00D47E5C" w:rsidRPr="0006739E">
                              <w:rPr>
                                <w:b/>
                              </w:rPr>
                              <w:t>600</w:t>
                            </w:r>
                            <w:r w:rsidRPr="0006739E">
                              <w:rPr>
                                <w:b/>
                              </w:rPr>
                              <w:t>)</w:t>
                            </w:r>
                          </w:p>
                          <w:p w:rsidR="004372DB" w:rsidRPr="0006739E" w:rsidRDefault="004372DB" w:rsidP="004372DB">
                            <w:r w:rsidRPr="0006739E">
                              <w:t>Missing ‘ethnic background’: n=5,642</w:t>
                            </w:r>
                          </w:p>
                          <w:p w:rsidR="004372DB" w:rsidRPr="0006739E" w:rsidRDefault="004372DB" w:rsidP="004372DB">
                            <w:r w:rsidRPr="0006739E">
                              <w:t>Missing ‘education’: n=97,517</w:t>
                            </w:r>
                          </w:p>
                          <w:p w:rsidR="0007591C" w:rsidRPr="0006739E" w:rsidRDefault="0007591C" w:rsidP="004372DB">
                            <w:r w:rsidRPr="0006739E">
                              <w:t>Uncertain unemployment status: n=8,441</w:t>
                            </w:r>
                          </w:p>
                          <w:p w:rsidR="004372DB" w:rsidRPr="00F82421" w:rsidRDefault="004372DB" w:rsidP="004372DB"/>
                          <w:p w:rsidR="004372DB" w:rsidRDefault="004372DB" w:rsidP="004372DB"/>
                          <w:p w:rsidR="004372DB" w:rsidRDefault="004372DB" w:rsidP="004372DB"/>
                          <w:p w:rsidR="004372DB" w:rsidRPr="00705427" w:rsidRDefault="004372DB" w:rsidP="004372D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639A6" id="Rectangle 4" o:spid="_x0000_s1029" style="position:absolute;margin-left:-63.5pt;margin-top:21.35pt;width:204.75pt;height:95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" fillcolor="window" strokecolor="windowText" strokeweight="1pt">
                <v:textbox>
                  <w:txbxContent>
                    <w:p w:rsidR="004372DB" w:rsidRPr="0006739E" w:rsidRDefault="004372DB" w:rsidP="004372DB">
                      <w:pPr>
                        <w:rPr>
                          <w:b/>
                        </w:rPr>
                      </w:pPr>
                      <w:r w:rsidRPr="0006739E">
                        <w:rPr>
                          <w:b/>
                        </w:rPr>
                        <w:t>Excluded (n=1</w:t>
                      </w:r>
                      <w:r w:rsidR="00D47E5C" w:rsidRPr="0006739E">
                        <w:rPr>
                          <w:b/>
                        </w:rPr>
                        <w:t>11</w:t>
                      </w:r>
                      <w:r w:rsidRPr="0006739E">
                        <w:rPr>
                          <w:b/>
                        </w:rPr>
                        <w:t>,</w:t>
                      </w:r>
                      <w:r w:rsidR="00D47E5C" w:rsidRPr="0006739E">
                        <w:rPr>
                          <w:b/>
                        </w:rPr>
                        <w:t>600</w:t>
                      </w:r>
                      <w:r w:rsidRPr="0006739E">
                        <w:rPr>
                          <w:b/>
                        </w:rPr>
                        <w:t>)</w:t>
                      </w:r>
                    </w:p>
                    <w:p w:rsidR="004372DB" w:rsidRPr="0006739E" w:rsidRDefault="004372DB" w:rsidP="004372DB">
                      <w:r w:rsidRPr="0006739E">
                        <w:t>Missing ‘ethnic background’: n=5,642</w:t>
                      </w:r>
                    </w:p>
                    <w:p w:rsidR="004372DB" w:rsidRPr="0006739E" w:rsidRDefault="004372DB" w:rsidP="004372DB">
                      <w:r w:rsidRPr="0006739E">
                        <w:t>Missing ‘education’: n=97,517</w:t>
                      </w:r>
                    </w:p>
                    <w:p w:rsidR="0007591C" w:rsidRPr="0006739E" w:rsidRDefault="0007591C" w:rsidP="004372DB">
                      <w:r w:rsidRPr="0006739E">
                        <w:t>Uncertain unemployment status: n=8,441</w:t>
                      </w:r>
                    </w:p>
                    <w:p w:rsidR="004372DB" w:rsidRPr="00F82421" w:rsidRDefault="004372DB" w:rsidP="004372DB"/>
                    <w:p w:rsidR="004372DB" w:rsidRDefault="004372DB" w:rsidP="004372DB"/>
                    <w:p w:rsidR="004372DB" w:rsidRDefault="004372DB" w:rsidP="004372DB"/>
                    <w:p w:rsidR="004372DB" w:rsidRPr="00705427" w:rsidRDefault="004372DB" w:rsidP="004372DB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372DB" w:rsidRDefault="004372DB" w:rsidP="00900F5F"/>
    <w:p w:rsidR="004372DB" w:rsidRDefault="004372DB" w:rsidP="00900F5F"/>
    <w:p w:rsidR="004372DB" w:rsidRDefault="004372DB" w:rsidP="00900F5F"/>
    <w:p w:rsidR="004372DB" w:rsidRDefault="004372DB" w:rsidP="00900F5F"/>
    <w:p w:rsidR="004372DB" w:rsidRDefault="004372DB" w:rsidP="00900F5F">
      <w:bookmarkStart w:id="2" w:name="_GoBack"/>
      <w:bookmarkEnd w:id="2"/>
    </w:p>
    <w:p w:rsidR="004372DB" w:rsidRDefault="004372DB" w:rsidP="00900F5F"/>
    <w:p w:rsidR="004372DB" w:rsidRDefault="004372DB" w:rsidP="00900F5F"/>
    <w:p w:rsidR="004372DB" w:rsidRDefault="004372DB" w:rsidP="00900F5F"/>
    <w:p w:rsidR="004372DB" w:rsidRDefault="004372DB" w:rsidP="00900F5F"/>
    <w:p w:rsidR="004372DB" w:rsidRDefault="004372DB" w:rsidP="00900F5F"/>
    <w:p w:rsidR="00BC7084" w:rsidRPr="003E592E" w:rsidRDefault="004372DB" w:rsidP="002E6E2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</w:t>
      </w:r>
      <w:r w:rsidRPr="00463132">
        <w:rPr>
          <w:rFonts w:cstheme="minorHAnsi"/>
          <w:sz w:val="20"/>
          <w:szCs w:val="20"/>
        </w:rPr>
        <w:t xml:space="preserve">Figure </w:t>
      </w:r>
      <w:r w:rsidR="00CB35CB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1</w:t>
      </w:r>
      <w:r w:rsidRPr="00463132">
        <w:rPr>
          <w:rFonts w:cstheme="minorHAnsi"/>
          <w:sz w:val="20"/>
          <w:szCs w:val="20"/>
        </w:rPr>
        <w:t>. Flowchart.</w:t>
      </w:r>
    </w:p>
    <w:sectPr w:rsidR="00BC7084" w:rsidRPr="003E592E" w:rsidSect="002B1C0A">
      <w:pgSz w:w="11906" w:h="16838"/>
      <w:pgMar w:top="1440" w:right="1440" w:bottom="1440" w:left="1440" w:header="567" w:footer="39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47212"/>
    <w:multiLevelType w:val="hybridMultilevel"/>
    <w:tmpl w:val="BF720B78"/>
    <w:lvl w:ilvl="0" w:tplc="160C4D9C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 w:hint="default"/>
        <w:i w:val="0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22E5432"/>
    <w:multiLevelType w:val="multilevel"/>
    <w:tmpl w:val="4A2E246E"/>
    <w:numStyleLink w:val="Listformatpunktlistor"/>
  </w:abstractNum>
  <w:abstractNum w:abstractNumId="7" w15:restartNumberingAfterBreak="0">
    <w:nsid w:val="03950819"/>
    <w:multiLevelType w:val="multilevel"/>
    <w:tmpl w:val="AFF03998"/>
    <w:numStyleLink w:val="Listformatparagraflistor"/>
  </w:abstractNum>
  <w:abstractNum w:abstractNumId="8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397F7B98"/>
    <w:multiLevelType w:val="hybridMultilevel"/>
    <w:tmpl w:val="A8040EB0"/>
    <w:lvl w:ilvl="0" w:tplc="460A67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C1E76"/>
    <w:multiLevelType w:val="multilevel"/>
    <w:tmpl w:val="1480C51E"/>
    <w:numStyleLink w:val="Listformatnumreraderubriker"/>
  </w:abstractNum>
  <w:abstractNum w:abstractNumId="13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4"/>
  </w:num>
  <w:num w:numId="19">
    <w:abstractNumId w:val="5"/>
  </w:num>
  <w:num w:numId="20">
    <w:abstractNumId w:val="13"/>
  </w:num>
  <w:num w:numId="21">
    <w:abstractNumId w:val="8"/>
  </w:num>
  <w:num w:numId="22">
    <w:abstractNumId w:val="9"/>
  </w:num>
  <w:num w:numId="23">
    <w:abstractNumId w:val="10"/>
  </w:num>
  <w:num w:numId="24">
    <w:abstractNumId w:val="7"/>
  </w:num>
  <w:num w:numId="25">
    <w:abstractNumId w:val="6"/>
  </w:num>
  <w:num w:numId="26">
    <w:abstractNumId w:val="1"/>
  </w:num>
  <w:num w:numId="27">
    <w:abstractNumId w:val="0"/>
  </w:num>
  <w:num w:numId="28">
    <w:abstractNumId w:val="12"/>
  </w:num>
  <w:num w:numId="29">
    <w:abstractNumId w:val="12"/>
  </w:num>
  <w:num w:numId="30">
    <w:abstractNumId w:val="12"/>
  </w:num>
  <w:num w:numId="31">
    <w:abstractNumId w:val="12"/>
  </w:num>
  <w:num w:numId="32">
    <w:abstractNumId w:val="14"/>
  </w:num>
  <w:num w:numId="33">
    <w:abstractNumId w:val="5"/>
  </w:num>
  <w:num w:numId="34">
    <w:abstractNumId w:val="13"/>
  </w:num>
  <w:num w:numId="35">
    <w:abstractNumId w:val="8"/>
  </w:num>
  <w:num w:numId="36">
    <w:abstractNumId w:val="9"/>
  </w:num>
  <w:num w:numId="37">
    <w:abstractNumId w:val="10"/>
  </w:num>
  <w:num w:numId="38">
    <w:abstractNumId w:val="7"/>
  </w:num>
  <w:num w:numId="39">
    <w:abstractNumId w:val="6"/>
  </w:num>
  <w:num w:numId="40">
    <w:abstractNumId w:val="1"/>
  </w:num>
  <w:num w:numId="41">
    <w:abstractNumId w:val="0"/>
  </w:num>
  <w:num w:numId="42">
    <w:abstractNumId w:val="12"/>
  </w:num>
  <w:num w:numId="43">
    <w:abstractNumId w:val="12"/>
  </w:num>
  <w:num w:numId="44">
    <w:abstractNumId w:val="12"/>
  </w:num>
  <w:num w:numId="45">
    <w:abstractNumId w:val="12"/>
  </w:num>
  <w:num w:numId="46">
    <w:abstractNumId w:val="14"/>
  </w:num>
  <w:num w:numId="47">
    <w:abstractNumId w:val="4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3C"/>
    <w:rsid w:val="0006739E"/>
    <w:rsid w:val="0007591C"/>
    <w:rsid w:val="001A3D3F"/>
    <w:rsid w:val="002B1C0A"/>
    <w:rsid w:val="002E6E24"/>
    <w:rsid w:val="003159BA"/>
    <w:rsid w:val="003E592E"/>
    <w:rsid w:val="00400871"/>
    <w:rsid w:val="004372DB"/>
    <w:rsid w:val="00465A1B"/>
    <w:rsid w:val="004D0204"/>
    <w:rsid w:val="004F652B"/>
    <w:rsid w:val="00526261"/>
    <w:rsid w:val="005D5604"/>
    <w:rsid w:val="005E7C0A"/>
    <w:rsid w:val="006531A7"/>
    <w:rsid w:val="006D4F44"/>
    <w:rsid w:val="007749FA"/>
    <w:rsid w:val="008653C2"/>
    <w:rsid w:val="00900E31"/>
    <w:rsid w:val="00900F5F"/>
    <w:rsid w:val="00A7323C"/>
    <w:rsid w:val="00BC7084"/>
    <w:rsid w:val="00BF446C"/>
    <w:rsid w:val="00C1391A"/>
    <w:rsid w:val="00C206D3"/>
    <w:rsid w:val="00CB35CB"/>
    <w:rsid w:val="00CC68FF"/>
    <w:rsid w:val="00D2171C"/>
    <w:rsid w:val="00D47E5C"/>
    <w:rsid w:val="00DE7815"/>
    <w:rsid w:val="00E438B2"/>
    <w:rsid w:val="00E85A04"/>
    <w:rsid w:val="00F2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8F5EC"/>
  <w15:chartTrackingRefBased/>
  <w15:docId w15:val="{33938C73-46F6-4617-90AE-334BB713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A732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rännström Almquist</dc:creator>
  <cp:keywords/>
  <dc:description/>
  <cp:lastModifiedBy>Alexander Miething</cp:lastModifiedBy>
  <cp:revision>3</cp:revision>
  <dcterms:created xsi:type="dcterms:W3CDTF">2022-08-12T10:01:00Z</dcterms:created>
  <dcterms:modified xsi:type="dcterms:W3CDTF">2022-08-15T10:21:00Z</dcterms:modified>
</cp:coreProperties>
</file>